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 S1: </w:t>
      </w:r>
      <w:r>
        <w:rPr>
          <w:rFonts w:cs="Times New Roman" w:ascii="Times New Roman" w:hAnsi="Times New Roman"/>
          <w:sz w:val="24"/>
          <w:szCs w:val="24"/>
        </w:rPr>
        <w:t xml:space="preserve">Nucleotide acid and deduced amino acid sequences of </w:t>
      </w:r>
      <w:r>
        <w:rPr>
          <w:rFonts w:cs="Times New Roman" w:ascii="Times New Roman" w:hAnsi="Times New Roman"/>
          <w:i/>
          <w:sz w:val="24"/>
          <w:szCs w:val="24"/>
        </w:rPr>
        <w:t>DcSus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ro</w:t>
      </w:r>
      <w:r>
        <w:rPr>
          <w:rFonts w:cs="Times New Roman" w:ascii="Times New Roman" w:hAnsi="Times New Roman"/>
          <w:sz w:val="24"/>
          <w:szCs w:val="24"/>
        </w:rPr>
        <w:t xml:space="preserve">m </w:t>
      </w:r>
      <w:r>
        <w:rPr>
          <w:rFonts w:cs="Times New Roman" w:ascii="Times New Roman" w:hAnsi="Times New Roman"/>
          <w:sz w:val="24"/>
          <w:szCs w:val="24"/>
        </w:rPr>
        <w:t>carrot.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1      ATGGGTGAACCTGTTCTGACCCGAGTTCACAGCCTCCGGGAACGTATGGATTCAACTTTGGCCAATCATCGCAA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M  G  E  P  V  L  T  R  V  H  S  L  R  E  R  M  D  S  T  L  A  N  H  R  N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76     GAAATCTTGATGTTTCTATCAAGGATTGAAAGTCATGGAAAAGGAATCTTGAAACCTCACCAGCTTCTAGCTGA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E  I  L  M  F  L  S  R  I  E  S  H  G  K  G  I  L  K  P  H  Q  L  L  A  E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151    TATGAAGCTATCAGCAAAGAAGACAAGCTGAAACTGGACGATGGTCATGGCGCCTTCGCGGAAGTTATTAAGTC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Y  E  A  I  S  K  E  D  K  L  K  L  D  D  G  H  G  A  F  A  E  V  I  K  S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226    ACGCAGGAAGCCATAGTTTCTCCTCCATGGGTAGCACTTGCTATTCGGCTCAGACCTGGTGTGTGGGAATATGT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T  Q  E  A  I  V  S  P  P  W  V  A  L  A  I  R  L  R  P  G  V  W  E  Y  V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301    AGAGTCAACGTGCATCACCTTGTCGTCGAGGAATTGAGTGTGCCTCAGTATCTTCAATTTAAAGAGGAGCTTGT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R  V  N  V  H  H  L  V  V  E  E  L  S  V  P  Q  Y  L  Q  F  K  E  E  L  V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376    ATTGGATCAAGCGATGCAAACTTTGTCCTTGAACTCGATTTTGCACCATTCACCGCCTCTTTCCCTCGTCCAAC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I  G  S  S  D  A  N  F  V  L  E  L  D  F  A  P  F  T  A  S  F  P  R  P  T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451    CTTACCAAGTCTATAGGGAATGGAGTTGAGTTTCTCAACAGGCATCTTTCTGCAAAAATGTTTCATGGCAAGGA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L  T  K  S  I  G  N  G  V  E  F  L  N  R  H  L  S  A  K  M  F  H  G  K  D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526    AGCATGCACCCACTTCTTGAGTTTCTCCGGCTCCACAACTACAATGGCAAGACCCTGATGCTGAACAACAGAGT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S  M  H  P  L  L  E  F  L  R  L  H  N  Y  N  G  K  T  L  M  L  N  N  R  V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601    CAGAATGTGAATGGTCTCCAATCTATGCTGAGGAAAGCTGGGGATTATCTCTCTACACTACCATCAGACACACC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Q  N  V  N  G  L  Q  S  M  L  R  K  A  G  D  Y  L  S  T  L  P  S  D  T  P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676    TACTCTGAATTTGAGCACAAGTTCCAAGAGATTGGTTTTGAGAGGGGTTGGGGTGATACTGCGGAGCGTGTTAC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Y  S  E  F  E  H  K  F  Q  E  I  G  F  E  R  G  W  G  D  T  A  E  R  V  T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751    GAGATGTTTCACATGCTTCTGGACCTTCTTGAGGCCCCTGATGCATCCACTCTTGAGACATTTTTGGGGAAAAT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E  M  F  H  M  L  L  D  L  L  E  A  P  D  A  S  T  L  E  T  F  L  G  K  I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826    CCAATGGTTTTCAATGTTGTTATTCCCTCCCCTCAAGGTTACTTTGCTCAAGAAAATGTTTTGGGACATCCCGA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P  M  V  F  N  V  V  I  P  S  P  Q  G  Y  F  A  Q  E  N  V  L  G  H  P  D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901    ACTGGTGGCCAGGTTGTCTACATTTTGGATCAAGTTCCTGCATTGGAGCGTGAGATGATTAAGCGCATAAAGGA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T  G  G  Q  V  V  Y  I  L  D  Q  V  P  A  L  E  R  E  M  I  K  R  I  K  E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976    CAAGGACTCGACATCAAGCCTCGTATTCTGATTGTAACACGCCTTCTGCCGGATGCAGTAGGTACCACTTGCAA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Q  G  L  D  I  K  P  R  I  L  I  V  T  R  L  L  P  D  A  V  G  T  T  C  N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1051   CAGCGCCTGGAGAAAGTGTTTGGAGCTGAACACGCCCATATTCTTAGAGTCCCCTTTAGAACTGAGAAAGGAAT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Q  R  L  E  K  V  F  G  A  E  H  A  H  I  L  R  V  P  F  R  T  E  K  G  I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1126   TTGCGCAAATGGATCTCCCGCTTTGAAGTTTGGCCCTACATTGAGACTTTCACTGAGGATGTTGCAAAAGAAAT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L  R  K  W  I  S  R  F  E  V  W  P  Y  I  E  T  F  T  E  D  V  A  K  E  I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1201   GCCTTGGAGTTGCAGGCCAAGCCAGATCTGATTATTGGAAACTATAGCGAGGGTAATCTTGTTGCATCCTTGCT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A  L  E  L  Q  A  K  P  D  L  I  I  G  N  Y  S  E  G  N  L  V  A  S  L  L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1276   GCACACAAATTAGGTGTTACCCAGTGTACCATTGCTCATGCTTTAGAGAAAACAAAGTACCCTGATTCCGACAT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A  H  K  L  G  V  T  Q  C  T  I  A  H  A  L  E  K  T  K  Y  P  D  S  D  I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1351   TACTGGGAGAAATTTGACAAGAAGTATCACTTTTCCAGTCAGTTTACAGCCGATCTTATTGCAATGAATCATAC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Y  W  E  K  F  D  K  K  Y  H  F  S  S  Q  F  T  A  D  L  I  A  M  N  H  T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1426   GATTTCATCATCACCAGCACATTCCAGGAGATAGCTGGAAGTAAGGATACTGTTGGACAGTATGAGAGTCATAC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D  F  I  I  T  S  T  F  Q  E  I  A  G  S  K  D  T  V  G  Q  Y  E  S  H  T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1501   GCCTTTACAATGCCCGGATTGTACCGAGTTGTGCATGGGATAGATGTCTTCGACCCAAAATTCAACATCGTTTC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A  F  T  M  P  G  L  Y  R  V  V  H  G  I  D  V  F  D  P  K  F  N  I  V  S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1576   CCAGGTGCAGACACATCTGTTTATTTCTCTTACAAAGAGAAGGAAAAGAGGCTGACAACACTTCACCCTGAAAT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P  G  A  D  T  S  V  Y  F  S  Y  K  E  K  E  K  R  L  T  T  L  H  P  E  I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1651   GAGGAACTTCTTTACAGTTCGGTTGAAAATGAAGAACACCTGTGTATCATAAAAGACAAGAATAAGCCTATACT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E  E  L  L  Y  S  S  V  E  N  E  E  H  L  C  I  I  K  D  K  N  K  P  I  L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1726   TTCACCATGGCGAGGTTGGACAATGTGAAGAACTTGACAGGATTCGTCGAGTGGTATGCTAAGAGCCCCAAGCT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F  T  M  A  R  L  D  N  V  K  N  L  T  G  F  V  E  W  Y  A  K  S  P  K  L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1801   CGTGAGTTGGTGAACCTTGTTGTCGTTGGTGGAGACCGTAGGAAGGAATCAAAGGATCTGGAAGAACAAGCACA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R  E  L  V  N  L  V  V  V  G  G  D  R  R  K  E  S  K  D  L  E  E  Q  A  Q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1876   ATGAAGAAAATGTACGAGCTTATTGATACCTACAAGCTGAATGGTCAATTCCGATGGATTTCTTCTCAGATGAA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M  K  K  M  Y  E  L  I  D  T  Y  K  L  N  G  Q  F  R  W  I  S  S  Q  M  N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1951   CGTGTGAGGAATGGTGAACTTTATCGTTACATAGCTGACACAAAGGGTGCTTTTGTGCAACCTGCATTCTACGA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R  V  R  N  G  E  L  Y  R  Y  I  A  D  T  K  G  A  F  V  Q  P  A  F  Y  E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2026   GCTTTTGGTTTAACTGTTGTTGAGGCCATGACCTGTGGATTGCCAACCTTCGCAACTCTCCATGGTGGTCCAGC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A  F  G  L  T  V  V  E  A  M  T  C  G  L  P  T  F  A  T  L  H  G  G  P  A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2101   GAGATCATTGTTCACGGGAAATCTGGTTTTCATATCGACCCATATCATGGTGAGCAAGTGGCTGAGCTCCTTGT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E  I  I  V  H  G  K  S  G  F  H  I  D  P  Y  H  G  E  Q  V  A  E  L  L  V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2176   AACTTCTTCGAGAAGTGCAAGACCGATCCTTCTCAATGGGACGCCATTTCAGCAGGCGGCCTTAAACGTATCCA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N  F  F  E  K  C  K  T  D  P  S  Q  W  D  A  I  S  A  G  G  L  K  R  I  Q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2251   GAGAAATACACTTGGCAAATCTACTCGGAGAGACTATTGACATTGGCTGGGGTTTACGGATTCTGGAAGCATGT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E  K  Y  T  W  Q  I  Y  S  E  R  L  L  T  L  A  G  V  Y  G  F  W  K  H  V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2326   TCCAAGCTCGATCGCCTTGAGATCCGTCGTTATCTTGAAATGTTTTGTGCTCTTAAGTACCGCAAGTTGGCTGA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S  K  L  D  R  L  E  I  R  R  Y  L  E  M  F  C  A  L  K  Y  R  K  L  A  E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2401   TCAGTTCCACTTGCTAAAGATGA</w:t>
      </w:r>
    </w:p>
    <w:p>
      <w:pPr>
        <w:pStyle w:val="Normal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>S  V  P  L  A  K  D  *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7T12:57:00Z</dcterms:created>
  <dc:creator>SONY</dc:creator>
  <dc:description/>
  <cp:keywords/>
  <dc:language>en-US</dc:language>
  <cp:lastModifiedBy>Windows 用户</cp:lastModifiedBy>
  <dcterms:modified xsi:type="dcterms:W3CDTF">2017-10-24T00:36:00Z</dcterms:modified>
  <cp:revision>10</cp:revision>
  <dc:subject/>
  <dc:title/>
</cp:coreProperties>
</file>